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BE4E37" w14:textId="77777777" w:rsidR="0074238A" w:rsidRDefault="0074238A" w:rsidP="0074238A">
      <w:r>
        <w:rPr>
          <w:b/>
        </w:rPr>
        <w:t>Supplementary</w:t>
      </w:r>
      <w:r w:rsidRPr="00E05F8C">
        <w:rPr>
          <w:b/>
        </w:rPr>
        <w:t xml:space="preserve"> Table S3. Contingency table comparing mRNA-derived PCA-PAM50 subtypes to proteome clusters.</w:t>
      </w:r>
      <w:r w:rsidRPr="00E61D0C">
        <w:t xml:space="preserve"> The majority of the PCA-PAM50 subtype in each proteome cluster is highlighted in green. The Her2 subtype separated in </w:t>
      </w:r>
      <w:r>
        <w:t xml:space="preserve">the </w:t>
      </w:r>
      <w:r w:rsidRPr="00E61D0C">
        <w:t>Basal</w:t>
      </w:r>
      <w:r>
        <w:t>-enriched</w:t>
      </w:r>
      <w:r w:rsidRPr="00E61D0C">
        <w:t xml:space="preserve"> and LumA</w:t>
      </w:r>
      <w:r>
        <w:t>-</w:t>
      </w:r>
      <w:r w:rsidRPr="00E61D0C">
        <w:t xml:space="preserve">enriched </w:t>
      </w:r>
      <w:r>
        <w:t xml:space="preserve">clusters </w:t>
      </w:r>
      <w:r w:rsidRPr="00E61D0C">
        <w:t>is highlighted in red.</w:t>
      </w:r>
    </w:p>
    <w:tbl>
      <w:tblPr>
        <w:tblW w:w="79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60"/>
        <w:gridCol w:w="960"/>
        <w:gridCol w:w="1800"/>
        <w:gridCol w:w="1800"/>
        <w:gridCol w:w="1420"/>
        <w:gridCol w:w="960"/>
      </w:tblGrid>
      <w:tr w:rsidR="0074238A" w:rsidRPr="00990971" w14:paraId="1FE534B9" w14:textId="77777777" w:rsidTr="00602722">
        <w:trPr>
          <w:trHeight w:val="288"/>
        </w:trPr>
        <w:tc>
          <w:tcPr>
            <w:tcW w:w="19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CB637B" w14:textId="77777777" w:rsidR="0074238A" w:rsidRPr="00990971" w:rsidRDefault="0074238A" w:rsidP="00602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0B434CF" w14:textId="77777777" w:rsidR="0074238A" w:rsidRPr="00990971" w:rsidRDefault="0074238A" w:rsidP="00602722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Proteome clusters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C5ABBD8" w14:textId="77777777" w:rsidR="0074238A" w:rsidRPr="00990971" w:rsidRDefault="0074238A" w:rsidP="00602722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</w:pPr>
          </w:p>
        </w:tc>
      </w:tr>
      <w:tr w:rsidR="0074238A" w:rsidRPr="00990971" w14:paraId="795690FD" w14:textId="77777777" w:rsidTr="00602722">
        <w:trPr>
          <w:trHeight w:val="288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245C39" w14:textId="77777777" w:rsidR="0074238A" w:rsidRPr="00990971" w:rsidRDefault="0074238A" w:rsidP="00602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8F2C755" w14:textId="77777777" w:rsidR="0074238A" w:rsidRPr="00990971" w:rsidRDefault="0074238A" w:rsidP="00602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D5CC70" w14:textId="77777777" w:rsidR="0074238A" w:rsidRPr="00990971" w:rsidRDefault="0074238A" w:rsidP="0060272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99097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Basal_enriched</w:t>
            </w:r>
            <w:proofErr w:type="spellEnd"/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10C63E" w14:textId="77777777" w:rsidR="0074238A" w:rsidRPr="00990971" w:rsidRDefault="0074238A" w:rsidP="0060272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99097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LumB_enriched</w:t>
            </w:r>
            <w:proofErr w:type="spellEnd"/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922566" w14:textId="77777777" w:rsidR="0074238A" w:rsidRPr="00990971" w:rsidRDefault="0074238A" w:rsidP="0060272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99097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LumA_enriched</w:t>
            </w:r>
            <w:proofErr w:type="spellEnd"/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B16AAE" w14:textId="77777777" w:rsidR="0074238A" w:rsidRPr="00990971" w:rsidRDefault="0074238A" w:rsidP="0060272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097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Sum</w:t>
            </w:r>
          </w:p>
        </w:tc>
      </w:tr>
      <w:tr w:rsidR="0074238A" w:rsidRPr="00990971" w14:paraId="30EF8D8C" w14:textId="77777777" w:rsidTr="00602722">
        <w:trPr>
          <w:trHeight w:val="288"/>
        </w:trPr>
        <w:tc>
          <w:tcPr>
            <w:tcW w:w="96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09053CD0" w14:textId="77777777" w:rsidR="0074238A" w:rsidRPr="00990971" w:rsidRDefault="0074238A" w:rsidP="00602722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PCA-PAM5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8FAB7A1" w14:textId="77777777" w:rsidR="0074238A" w:rsidRPr="00990971" w:rsidRDefault="0074238A" w:rsidP="0060272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097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Basal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7E4BD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635A94" w14:textId="77777777" w:rsidR="0074238A" w:rsidRPr="00990971" w:rsidRDefault="0074238A" w:rsidP="0060272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0971">
              <w:rPr>
                <w:rFonts w:ascii="Calibri" w:eastAsia="Times New Roman" w:hAnsi="Calibri" w:cs="Calibri"/>
                <w:color w:val="000000"/>
                <w:kern w:val="24"/>
              </w:rPr>
              <w:t>3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96B75B" w14:textId="77777777" w:rsidR="0074238A" w:rsidRPr="00990971" w:rsidRDefault="0074238A" w:rsidP="0060272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0971">
              <w:rPr>
                <w:rFonts w:ascii="Calibri" w:eastAsia="Times New Roman" w:hAnsi="Calibri" w:cs="Calibri"/>
                <w:color w:val="000000"/>
                <w:kern w:val="24"/>
              </w:rPr>
              <w:t>1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0504DD" w14:textId="77777777" w:rsidR="0074238A" w:rsidRPr="00990971" w:rsidRDefault="0074238A" w:rsidP="0060272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0971">
              <w:rPr>
                <w:rFonts w:ascii="Calibri" w:eastAsia="Times New Roman" w:hAnsi="Calibri" w:cs="Calibri"/>
                <w:color w:val="000000"/>
                <w:kern w:val="24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984DDB" w14:textId="77777777" w:rsidR="0074238A" w:rsidRPr="00990971" w:rsidRDefault="0074238A" w:rsidP="0060272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0971">
              <w:rPr>
                <w:rFonts w:ascii="Calibri" w:eastAsia="Times New Roman" w:hAnsi="Calibri" w:cs="Calibri"/>
                <w:color w:val="000000"/>
                <w:kern w:val="24"/>
              </w:rPr>
              <w:t>35</w:t>
            </w:r>
          </w:p>
        </w:tc>
      </w:tr>
      <w:tr w:rsidR="0074238A" w:rsidRPr="00990971" w14:paraId="6FF36E6D" w14:textId="77777777" w:rsidTr="00602722">
        <w:trPr>
          <w:trHeight w:val="288"/>
        </w:trPr>
        <w:tc>
          <w:tcPr>
            <w:tcW w:w="960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7115F62B" w14:textId="77777777" w:rsidR="0074238A" w:rsidRPr="00990971" w:rsidRDefault="0074238A" w:rsidP="00602722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291C64E" w14:textId="77777777" w:rsidR="0074238A" w:rsidRPr="00990971" w:rsidRDefault="0074238A" w:rsidP="0060272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097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Her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7193BF" w14:textId="77777777" w:rsidR="0074238A" w:rsidRPr="00990971" w:rsidRDefault="0074238A" w:rsidP="0060272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0971">
              <w:rPr>
                <w:rFonts w:ascii="Calibri" w:eastAsia="Times New Roman" w:hAnsi="Calibri" w:cs="Calibri"/>
                <w:b/>
                <w:bCs/>
                <w:color w:val="FF0000"/>
                <w:kern w:val="24"/>
              </w:rPr>
              <w:t>9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3DF880" w14:textId="77777777" w:rsidR="0074238A" w:rsidRPr="00990971" w:rsidRDefault="0074238A" w:rsidP="0060272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0971">
              <w:rPr>
                <w:rFonts w:ascii="Calibri" w:eastAsia="Times New Roman" w:hAnsi="Calibri" w:cs="Calibri"/>
                <w:color w:val="000000"/>
                <w:kern w:val="24"/>
              </w:rPr>
              <w:t>1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7338D8" w14:textId="77777777" w:rsidR="0074238A" w:rsidRPr="00990971" w:rsidRDefault="0074238A" w:rsidP="0060272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0971">
              <w:rPr>
                <w:rFonts w:ascii="Calibri" w:eastAsia="Times New Roman" w:hAnsi="Calibri" w:cs="Calibri"/>
                <w:b/>
                <w:bCs/>
                <w:color w:val="FF0000"/>
                <w:kern w:val="24"/>
              </w:rPr>
              <w:t>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5870FD" w14:textId="77777777" w:rsidR="0074238A" w:rsidRPr="00990971" w:rsidRDefault="0074238A" w:rsidP="0060272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0971">
              <w:rPr>
                <w:rFonts w:ascii="Calibri" w:eastAsia="Times New Roman" w:hAnsi="Calibri" w:cs="Calibri"/>
                <w:color w:val="000000"/>
                <w:kern w:val="24"/>
              </w:rPr>
              <w:t>15</w:t>
            </w:r>
          </w:p>
        </w:tc>
      </w:tr>
      <w:tr w:rsidR="0074238A" w:rsidRPr="00990971" w14:paraId="4746D9ED" w14:textId="77777777" w:rsidTr="00602722">
        <w:trPr>
          <w:trHeight w:val="288"/>
        </w:trPr>
        <w:tc>
          <w:tcPr>
            <w:tcW w:w="960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68E0479A" w14:textId="77777777" w:rsidR="0074238A" w:rsidRPr="00990971" w:rsidRDefault="0074238A" w:rsidP="00602722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F27D075" w14:textId="77777777" w:rsidR="0074238A" w:rsidRPr="00990971" w:rsidRDefault="0074238A" w:rsidP="0060272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097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Lum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751FD3" w14:textId="77777777" w:rsidR="0074238A" w:rsidRPr="00990971" w:rsidRDefault="0074238A" w:rsidP="0060272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0971">
              <w:rPr>
                <w:rFonts w:ascii="Calibri" w:eastAsia="Times New Roman" w:hAnsi="Calibri" w:cs="Calibri"/>
                <w:color w:val="000000"/>
                <w:kern w:val="24"/>
              </w:rPr>
              <w:t>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52BD4A" w14:textId="77777777" w:rsidR="0074238A" w:rsidRPr="00990971" w:rsidRDefault="0074238A" w:rsidP="0060272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0971">
              <w:rPr>
                <w:rFonts w:ascii="Calibri" w:eastAsia="Times New Roman" w:hAnsi="Calibri" w:cs="Calibri"/>
                <w:color w:val="000000"/>
                <w:kern w:val="24"/>
              </w:rPr>
              <w:t>7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3D69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349F58" w14:textId="77777777" w:rsidR="0074238A" w:rsidRPr="00990971" w:rsidRDefault="0074238A" w:rsidP="0060272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0971">
              <w:rPr>
                <w:rFonts w:ascii="Calibri" w:eastAsia="Times New Roman" w:hAnsi="Calibri" w:cs="Calibri"/>
                <w:color w:val="000000"/>
                <w:kern w:val="24"/>
              </w:rPr>
              <w:t>2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D1B62E" w14:textId="77777777" w:rsidR="0074238A" w:rsidRPr="00990971" w:rsidRDefault="0074238A" w:rsidP="0060272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0971">
              <w:rPr>
                <w:rFonts w:ascii="Calibri" w:eastAsia="Times New Roman" w:hAnsi="Calibri" w:cs="Calibri"/>
                <w:color w:val="000000"/>
                <w:kern w:val="24"/>
              </w:rPr>
              <w:t>36</w:t>
            </w:r>
          </w:p>
        </w:tc>
      </w:tr>
      <w:tr w:rsidR="0074238A" w:rsidRPr="00990971" w14:paraId="292E0389" w14:textId="77777777" w:rsidTr="00602722">
        <w:trPr>
          <w:trHeight w:val="288"/>
        </w:trPr>
        <w:tc>
          <w:tcPr>
            <w:tcW w:w="96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23436D" w14:textId="77777777" w:rsidR="0074238A" w:rsidRPr="00990971" w:rsidRDefault="0074238A" w:rsidP="00602722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DE5668" w14:textId="77777777" w:rsidR="0074238A" w:rsidRPr="00990971" w:rsidRDefault="0074238A" w:rsidP="0060272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097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LumB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A5BB43" w14:textId="77777777" w:rsidR="0074238A" w:rsidRPr="00990971" w:rsidRDefault="0074238A" w:rsidP="0060272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0971">
              <w:rPr>
                <w:rFonts w:ascii="Calibri" w:eastAsia="Times New Roman" w:hAnsi="Calibri" w:cs="Calibri"/>
                <w:color w:val="000000"/>
                <w:kern w:val="24"/>
              </w:rPr>
              <w:t>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3D69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0DA6E5" w14:textId="77777777" w:rsidR="0074238A" w:rsidRPr="00990971" w:rsidRDefault="0074238A" w:rsidP="0060272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0971">
              <w:rPr>
                <w:rFonts w:ascii="Calibri" w:eastAsia="Times New Roman" w:hAnsi="Calibri" w:cs="Calibri"/>
                <w:color w:val="000000"/>
                <w:kern w:val="24"/>
              </w:rPr>
              <w:t>18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C889D1" w14:textId="77777777" w:rsidR="0074238A" w:rsidRPr="00990971" w:rsidRDefault="0074238A" w:rsidP="0060272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0971">
              <w:rPr>
                <w:rFonts w:ascii="Calibri" w:eastAsia="Times New Roman" w:hAnsi="Calibri" w:cs="Calibri"/>
                <w:color w:val="000000"/>
                <w:kern w:val="24"/>
              </w:rPr>
              <w:t>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5BDCAF" w14:textId="77777777" w:rsidR="0074238A" w:rsidRPr="00990971" w:rsidRDefault="0074238A" w:rsidP="0060272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0971">
              <w:rPr>
                <w:rFonts w:ascii="Calibri" w:eastAsia="Times New Roman" w:hAnsi="Calibri" w:cs="Calibri"/>
                <w:color w:val="000000"/>
                <w:kern w:val="24"/>
              </w:rPr>
              <w:t>26</w:t>
            </w:r>
          </w:p>
        </w:tc>
      </w:tr>
      <w:tr w:rsidR="0074238A" w:rsidRPr="00990971" w14:paraId="3F324E13" w14:textId="77777777" w:rsidTr="00602722">
        <w:trPr>
          <w:trHeight w:val="288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4A7011" w14:textId="77777777" w:rsidR="0074238A" w:rsidRPr="00990971" w:rsidRDefault="0074238A" w:rsidP="00602722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3BA1916" w14:textId="77777777" w:rsidR="0074238A" w:rsidRPr="00990971" w:rsidRDefault="0074238A" w:rsidP="0060272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097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Sum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6143D3" w14:textId="77777777" w:rsidR="0074238A" w:rsidRPr="00990971" w:rsidRDefault="0074238A" w:rsidP="0060272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0971">
              <w:rPr>
                <w:rFonts w:ascii="Calibri" w:eastAsia="Times New Roman" w:hAnsi="Calibri" w:cs="Calibri"/>
                <w:color w:val="000000"/>
                <w:kern w:val="24"/>
              </w:rPr>
              <w:t>4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73BF9B" w14:textId="77777777" w:rsidR="0074238A" w:rsidRPr="00990971" w:rsidRDefault="0074238A" w:rsidP="0060272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0971">
              <w:rPr>
                <w:rFonts w:ascii="Calibri" w:eastAsia="Times New Roman" w:hAnsi="Calibri" w:cs="Calibri"/>
                <w:color w:val="000000"/>
                <w:kern w:val="24"/>
              </w:rPr>
              <w:t>27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8A81DC" w14:textId="77777777" w:rsidR="0074238A" w:rsidRPr="00990971" w:rsidRDefault="0074238A" w:rsidP="0060272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0971">
              <w:rPr>
                <w:rFonts w:ascii="Calibri" w:eastAsia="Times New Roman" w:hAnsi="Calibri" w:cs="Calibri"/>
                <w:color w:val="000000"/>
                <w:kern w:val="24"/>
              </w:rPr>
              <w:t>3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A4CBFC" w14:textId="77777777" w:rsidR="0074238A" w:rsidRPr="00990971" w:rsidRDefault="0074238A" w:rsidP="0060272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0971">
              <w:rPr>
                <w:rFonts w:ascii="Calibri" w:eastAsia="Times New Roman" w:hAnsi="Calibri" w:cs="Calibri"/>
                <w:color w:val="000000"/>
                <w:kern w:val="24"/>
              </w:rPr>
              <w:t>112</w:t>
            </w:r>
          </w:p>
        </w:tc>
      </w:tr>
    </w:tbl>
    <w:p w14:paraId="07EA0C57" w14:textId="77777777" w:rsidR="0074238A" w:rsidRDefault="0074238A" w:rsidP="0074238A"/>
    <w:p w14:paraId="38E82C7D" w14:textId="77777777" w:rsidR="0074238A" w:rsidRDefault="0074238A" w:rsidP="0074238A"/>
    <w:p w14:paraId="3DFF8ACE" w14:textId="77777777" w:rsidR="00000000" w:rsidRDefault="0074238A" w:rsidP="0074238A">
      <w:pPr>
        <w:tabs>
          <w:tab w:val="left" w:pos="1165"/>
        </w:tabs>
      </w:pPr>
      <w:r>
        <w:tab/>
      </w:r>
    </w:p>
    <w:sectPr w:rsidR="00266F1E" w:rsidSect="0074238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6119"/>
    <w:rsid w:val="002A38EA"/>
    <w:rsid w:val="0074238A"/>
    <w:rsid w:val="00C054B7"/>
    <w:rsid w:val="00DF0203"/>
    <w:rsid w:val="00F76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22069"/>
  <w15:chartTrackingRefBased/>
  <w15:docId w15:val="{26DE4679-9BFF-4DE9-A229-375E38A41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23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n Raj Kumar</dc:creator>
  <cp:keywords/>
  <dc:description/>
  <cp:lastModifiedBy>Praveen Raj Kumar</cp:lastModifiedBy>
  <cp:revision>2</cp:revision>
  <dcterms:created xsi:type="dcterms:W3CDTF">2023-11-20T18:11:00Z</dcterms:created>
  <dcterms:modified xsi:type="dcterms:W3CDTF">2023-11-20T18:11:00Z</dcterms:modified>
</cp:coreProperties>
</file>